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6AC" w:rsidRPr="00DC76BF" w:rsidRDefault="007D36AC" w:rsidP="007D36AC">
      <w:pPr>
        <w:jc w:val="both"/>
        <w:rPr>
          <w:rFonts w:ascii="Calibri" w:hAnsi="Calibri"/>
        </w:rPr>
      </w:pPr>
      <w:proofErr w:type="gramStart"/>
      <w:r w:rsidRPr="007D36AC">
        <w:rPr>
          <w:rFonts w:ascii="Calibri" w:hAnsi="Calibri"/>
          <w:b/>
        </w:rPr>
        <w:t xml:space="preserve">Supplemental </w:t>
      </w:r>
      <w:r w:rsidRPr="007D36AC">
        <w:rPr>
          <w:rFonts w:ascii="Calibri" w:hAnsi="Calibri"/>
          <w:b/>
        </w:rPr>
        <w:t>Table III</w:t>
      </w:r>
      <w:r>
        <w:rPr>
          <w:rFonts w:ascii="Calibri" w:hAnsi="Calibri"/>
        </w:rPr>
        <w:t>.</w:t>
      </w:r>
      <w:proofErr w:type="gramEnd"/>
      <w:r>
        <w:rPr>
          <w:rFonts w:ascii="Calibri" w:hAnsi="Calibri"/>
        </w:rPr>
        <w:t xml:space="preserve">  </w:t>
      </w:r>
      <w:r w:rsidRPr="00DC76BF">
        <w:rPr>
          <w:rFonts w:ascii="Calibri" w:hAnsi="Calibri"/>
        </w:rPr>
        <w:t>Primers used to generate PNPLA4 fusion constructs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 xml:space="preserve">PNPLA4-cterm </w:t>
      </w:r>
      <w:r>
        <w:rPr>
          <w:rFonts w:ascii="Calibri" w:hAnsi="Calibri"/>
          <w:u w:val="single"/>
        </w:rPr>
        <w:t>ATGL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ATG AAG CAC ATC AAC CTA TCA TTT GCA GCG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TCC CGG CAG CTG CGA GTA ATG TTC AAA CCA ATT TTC TTT AAG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CTT AAA GAA AAT TGG TTT GAA GAT TAC TCG CAG CTG CCG GGA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TCA CAG CCC CAG GGC CCC GAT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EcoR1 (f): 5’-CCG GAA TTC ATG AAG CAC ATC AAC CTA TCAT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Sal1 (r): 5’- ACG CGT CGA CTC ACA GCC CCA GGG CCC C-3’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4-cterm PNPLA3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ATG AAG CAC ATC AAC CTA TCA TTT GCA GCG-3’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CTT AAA GAA AAT TGG TTT GAA CCC AGG CTC GCT ACA GCA CTG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CTT AAA GAA AAT TGG TTT GAA CCC AGG CTC GCT ACA GCA CTG-3’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TCA CAG ACT CTT CTC TAG TGA AAA ACT GGG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EcoR1 (f): 5’-CCG GAA TTC ATG AAG CAC ATC AAC CTA TCAT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Sal1 (r): 5’-ACG CGT CGA CTC ACA GAC TCT TCT CTA GTG A-3’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  <w:u w:val="single"/>
        </w:rPr>
        <w:t>PNPLA4-cterm PNPLA5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ATG AAG CAC ATC AAC CTA TCA TTT GCA GCG-3’</w:t>
      </w:r>
    </w:p>
    <w:p w:rsidR="007D36AC" w:rsidRPr="00DC76BF" w:rsidRDefault="007D36AC" w:rsidP="007D36AC">
      <w:pPr>
        <w:jc w:val="both"/>
        <w:rPr>
          <w:rFonts w:ascii="Calibri" w:hAnsi="Calibri"/>
          <w:u w:val="single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GTT GAG AGA CAG GCC CCC CTT TTC AAA CCA ATT TTC TTT AAG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f</w:t>
      </w:r>
      <w:proofErr w:type="gramEnd"/>
      <w:r w:rsidRPr="00DC76BF">
        <w:rPr>
          <w:rFonts w:ascii="Calibri" w:hAnsi="Calibri"/>
        </w:rPr>
        <w:t>): 5’-CTT AAA GAA AAT TGG TTT GAA AAG GGG GGC CTG TCT CTC AAC-3’</w:t>
      </w:r>
    </w:p>
    <w:p w:rsidR="007D36AC" w:rsidRPr="00DC76BF" w:rsidRDefault="007D36AC" w:rsidP="007D36AC">
      <w:pPr>
        <w:jc w:val="both"/>
        <w:rPr>
          <w:rFonts w:ascii="Calibri" w:hAnsi="Calibri"/>
        </w:rPr>
      </w:pPr>
      <w:r w:rsidRPr="00DC76BF">
        <w:rPr>
          <w:rFonts w:ascii="Calibri" w:hAnsi="Calibri"/>
        </w:rPr>
        <w:t>(</w:t>
      </w:r>
      <w:proofErr w:type="gramStart"/>
      <w:r w:rsidRPr="00DC76BF">
        <w:rPr>
          <w:rFonts w:ascii="Calibri" w:hAnsi="Calibri"/>
        </w:rPr>
        <w:t>r</w:t>
      </w:r>
      <w:proofErr w:type="gramEnd"/>
      <w:r w:rsidRPr="00DC76BF">
        <w:rPr>
          <w:rFonts w:ascii="Calibri" w:hAnsi="Calibri"/>
        </w:rPr>
        <w:t>): 5’-TCA GGC CTG GTG GGT GGG CCC-3’</w:t>
      </w:r>
    </w:p>
    <w:p w:rsidR="007D36AC" w:rsidRPr="00DC76BF" w:rsidRDefault="007D36AC" w:rsidP="007D36AC">
      <w:pPr>
        <w:rPr>
          <w:rFonts w:ascii="Calibri" w:hAnsi="Calibri"/>
        </w:rPr>
      </w:pPr>
      <w:r w:rsidRPr="00DC76BF">
        <w:rPr>
          <w:rFonts w:ascii="Calibri" w:hAnsi="Calibri"/>
        </w:rPr>
        <w:t>EcoR1 (f): 5’-CCG GAA TTC ATG AAG CAC ATC AAC CTA TCAT-3’</w:t>
      </w:r>
    </w:p>
    <w:p w:rsidR="007D36AC" w:rsidRPr="00FC3F7A" w:rsidRDefault="007D36AC" w:rsidP="007D36AC">
      <w:pPr>
        <w:rPr>
          <w:rFonts w:ascii="Calibri" w:hAnsi="Calibri"/>
        </w:rPr>
      </w:pPr>
      <w:r w:rsidRPr="00DC76BF">
        <w:rPr>
          <w:rFonts w:ascii="Calibri" w:hAnsi="Calibri"/>
        </w:rPr>
        <w:t>Sal1 (r): 5’-ACG CGT CGA CTC AGG CCT GGT-3’</w:t>
      </w:r>
    </w:p>
    <w:p w:rsidR="001D5477" w:rsidRDefault="007D36AC"/>
    <w:sectPr w:rsidR="001D5477" w:rsidSect="001D547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D36AC"/>
    <w:rsid w:val="007D36A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36AC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orne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rown</dc:creator>
  <cp:keywords/>
  <cp:lastModifiedBy>William Brown</cp:lastModifiedBy>
  <cp:revision>1</cp:revision>
  <dcterms:created xsi:type="dcterms:W3CDTF">2013-04-02T21:30:00Z</dcterms:created>
  <dcterms:modified xsi:type="dcterms:W3CDTF">2013-04-02T21:31:00Z</dcterms:modified>
</cp:coreProperties>
</file>